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C99" w:rsidRPr="007E3AF5" w:rsidRDefault="007B4C99" w:rsidP="007E3AF5">
      <w:pPr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r w:rsidRPr="007E3AF5">
        <w:rPr>
          <w:rFonts w:ascii="Times New Roman" w:hAnsi="Times New Roman" w:cs="Times New Roman"/>
          <w:b/>
          <w:sz w:val="32"/>
          <w:szCs w:val="24"/>
        </w:rPr>
        <w:t xml:space="preserve">Supplementary </w:t>
      </w:r>
    </w:p>
    <w:p w:rsidR="007E3AF5" w:rsidRDefault="007E3AF5" w:rsidP="007E3AF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E3AF5" w:rsidRPr="007E3AF5" w:rsidRDefault="007E3AF5" w:rsidP="007E3A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E3AF5">
        <w:rPr>
          <w:rFonts w:ascii="Times New Roman" w:hAnsi="Times New Roman" w:cs="Times New Roman"/>
          <w:b/>
          <w:sz w:val="24"/>
          <w:szCs w:val="24"/>
        </w:rPr>
        <w:t>Table S1</w:t>
      </w:r>
      <w:r w:rsidRPr="007E3AF5">
        <w:rPr>
          <w:rFonts w:ascii="Times New Roman" w:hAnsi="Times New Roman" w:cs="Times New Roman"/>
          <w:sz w:val="24"/>
          <w:szCs w:val="24"/>
        </w:rPr>
        <w:t>. Comparison of baseline characteristics between training and testing datasets in diabetic NAFLD patients</w:t>
      </w: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3301"/>
        <w:gridCol w:w="2212"/>
        <w:gridCol w:w="2111"/>
        <w:gridCol w:w="898"/>
      </w:tblGrid>
      <w:tr w:rsidR="007E3AF5" w:rsidRPr="007E3AF5" w:rsidTr="007E3AF5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3AF5" w:rsidRPr="007E3AF5" w:rsidRDefault="007E3AF5" w:rsidP="00A606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riab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3AF5" w:rsidRPr="007E3AF5" w:rsidRDefault="007E3AF5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ining set (n = 6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3AF5" w:rsidRPr="007E3AF5" w:rsidRDefault="007E3AF5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sting set (n = 2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3AF5" w:rsidRPr="007E3AF5" w:rsidRDefault="007E3AF5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p-</w:t>
            </w: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lue</w:t>
            </w:r>
          </w:p>
        </w:tc>
      </w:tr>
      <w:tr w:rsidR="00A60679" w:rsidRPr="007E3AF5" w:rsidTr="007E3AF5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A606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mographic and medical histor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E3AF5" w:rsidRPr="007E3AF5" w:rsidTr="007E3AF5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3AF5" w:rsidRPr="007E3AF5" w:rsidRDefault="007E3AF5" w:rsidP="00A60679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E3AF5" w:rsidRPr="007E3AF5" w:rsidRDefault="007E3AF5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 (39, 5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E3AF5" w:rsidRPr="007E3AF5" w:rsidRDefault="007E3AF5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6 (40, 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3AF5" w:rsidRPr="007E3AF5" w:rsidRDefault="007E3AF5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99</w:t>
            </w: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7E3AF5" w:rsidRPr="007E3AF5" w:rsidTr="007E3AF5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3AF5" w:rsidRPr="007E3AF5" w:rsidRDefault="007E3AF5" w:rsidP="00A60679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ale gender, </w:t>
            </w:r>
            <w:proofErr w:type="gramStart"/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3AF5" w:rsidRPr="007E3AF5" w:rsidRDefault="007E3AF5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9 (56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3AF5" w:rsidRPr="007E3AF5" w:rsidRDefault="007E3AF5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1 (58.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E3AF5" w:rsidRPr="007E3AF5" w:rsidRDefault="007E3AF5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61</w:t>
            </w: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A60679" w:rsidRPr="007E3AF5" w:rsidTr="00A60679">
        <w:trPr>
          <w:trHeight w:val="348"/>
        </w:trPr>
        <w:tc>
          <w:tcPr>
            <w:tcW w:w="0" w:type="auto"/>
            <w:shd w:val="clear" w:color="auto" w:fill="auto"/>
            <w:vAlign w:val="center"/>
          </w:tcPr>
          <w:p w:rsidR="00A60679" w:rsidRPr="007E3AF5" w:rsidRDefault="00A60679" w:rsidP="00A60679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ypertension, </w:t>
            </w:r>
            <w:proofErr w:type="gramStart"/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5577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8 (48.9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5577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7 (46.2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5577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0</w:t>
            </w: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A60679" w:rsidRPr="007E3AF5" w:rsidTr="00A60679">
        <w:trPr>
          <w:trHeight w:val="624"/>
        </w:trPr>
        <w:tc>
          <w:tcPr>
            <w:tcW w:w="0" w:type="auto"/>
            <w:shd w:val="clear" w:color="auto" w:fill="auto"/>
            <w:vAlign w:val="center"/>
          </w:tcPr>
          <w:p w:rsidR="00A60679" w:rsidRPr="007E3AF5" w:rsidRDefault="00A60679" w:rsidP="00A60679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moking, </w:t>
            </w:r>
            <w:proofErr w:type="gramStart"/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5577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0 (23.8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5577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 (27.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5577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1</w:t>
            </w: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 w:rsidR="00A60679" w:rsidRPr="007E3AF5" w:rsidTr="00A60679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A606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nthropometric measureme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A60679" w:rsidRPr="007E3AF5" w:rsidTr="007E3AF5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A60679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D439C6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szCs w:val="24"/>
              </w:rPr>
              <w:t>Baseline</w:t>
            </w:r>
            <w:r w:rsidRPr="00D439C6">
              <w:rPr>
                <w:rFonts w:ascii="Times New Roman" w:eastAsia="宋体" w:hAnsi="Times New Roman" w:cs="Times New Roman" w:hint="eastAsia"/>
                <w:bCs/>
                <w:color w:val="FF0000"/>
                <w:kern w:val="0"/>
                <w:sz w:val="24"/>
                <w:szCs w:val="24"/>
              </w:rPr>
              <w:t xml:space="preserve"> </w:t>
            </w:r>
            <w:r w:rsidRPr="00D439C6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szCs w:val="24"/>
              </w:rPr>
              <w:t>BMI, kg/m</w:t>
            </w:r>
            <w:r w:rsidRPr="00D439C6">
              <w:rPr>
                <w:rFonts w:ascii="Times New Roman" w:eastAsia="宋体" w:hAnsi="Times New Roman" w:cs="Times New Roman"/>
                <w:bCs/>
                <w:color w:val="FF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5577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3 (26.1, 32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5577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.0 (26.0, 32.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5577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61</w:t>
            </w: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A60679" w:rsidRPr="007E3AF5" w:rsidTr="007E3AF5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</w:tcPr>
          <w:p w:rsidR="00A60679" w:rsidRPr="00D439C6" w:rsidRDefault="00A60679" w:rsidP="00A60679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D439C6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Follow-up BM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1D0A03" w:rsidRDefault="00407EC7" w:rsidP="00A6067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28.9 (25.6, 32.3)</w:t>
            </w:r>
            <w:r w:rsidR="00A60679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 </w:t>
            </w:r>
            <w:r w:rsidR="00A60679" w:rsidRPr="001D0A03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 </w:t>
            </w:r>
            <w:r w:rsidR="00A60679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1D0A03" w:rsidRDefault="00407EC7" w:rsidP="00A6067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28.4 (25.2, 31.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407EC7" w:rsidP="005577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129</w:t>
            </w:r>
          </w:p>
        </w:tc>
      </w:tr>
      <w:tr w:rsidR="00A60679" w:rsidRPr="007E3AF5" w:rsidTr="007E3AF5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A60679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439C6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Baseline WC</w:t>
            </w:r>
            <w:r w:rsidRPr="00D439C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, c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5577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.92±14.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5577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6.96±14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5577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9</w:t>
            </w: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A60679" w:rsidRPr="007E3AF5" w:rsidTr="007E3AF5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</w:tcPr>
          <w:p w:rsidR="00A60679" w:rsidRPr="00D439C6" w:rsidRDefault="00A60679" w:rsidP="00A60679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D439C6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Follow-up WC</w:t>
            </w:r>
            <w:r w:rsidRPr="00D439C6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, c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1D0A03" w:rsidRDefault="00407EC7" w:rsidP="00407EC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95.64</w:t>
            </w:r>
            <w:r w:rsidR="00A60679" w:rsidRPr="001D0A03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14.24</w:t>
            </w:r>
            <w:r w:rsidR="00A60679" w:rsidRPr="001D0A03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1D0A03" w:rsidRDefault="00407EC7" w:rsidP="00A60679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95.63</w:t>
            </w:r>
            <w:r w:rsidR="00A60679" w:rsidRPr="001D0A03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13.63</w:t>
            </w:r>
            <w:r w:rsidR="00A60679" w:rsidRPr="001D0A03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 </w:t>
            </w:r>
            <w:r w:rsidR="00A60679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407EC7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0.986</w:t>
            </w:r>
          </w:p>
        </w:tc>
      </w:tr>
      <w:tr w:rsidR="00A60679" w:rsidRPr="007E3AF5" w:rsidTr="00A60679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A606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6067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seline laboratory paramete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A60679" w:rsidRPr="007E3AF5" w:rsidTr="007E3AF5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A60679" w:rsidRPr="007E3AF5" w:rsidRDefault="00A60679" w:rsidP="00A60679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LDL-C, </w:t>
            </w:r>
            <w:proofErr w:type="spellStart"/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8±0.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55±0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2</w:t>
            </w: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A60679" w:rsidRPr="007E3AF5" w:rsidTr="007E3AF5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A60679" w:rsidRPr="007E3AF5" w:rsidRDefault="00A60679" w:rsidP="00A60679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HDL-C, </w:t>
            </w:r>
            <w:proofErr w:type="spellStart"/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4±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±0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08</w:t>
            </w: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A60679" w:rsidRPr="007E3AF5" w:rsidTr="007E3AF5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A60679" w:rsidRPr="007E3AF5" w:rsidRDefault="00A60679" w:rsidP="00A60679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TC, </w:t>
            </w:r>
            <w:proofErr w:type="spellStart"/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7±1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94±1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20</w:t>
            </w: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</w:tr>
      <w:tr w:rsidR="00A60679" w:rsidRPr="007E3AF5" w:rsidTr="007E3AF5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A60679" w:rsidRPr="007E3AF5" w:rsidRDefault="00A60679" w:rsidP="00A60679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Triglycerides, </w:t>
            </w:r>
            <w:proofErr w:type="spellStart"/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8 (1.23, 2.6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8 (1.25, 2.6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11</w:t>
            </w: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A60679" w:rsidRPr="007E3AF5" w:rsidTr="007E3AF5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A60679" w:rsidRPr="007E3AF5" w:rsidRDefault="00A60679" w:rsidP="00A60679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BG, </w:t>
            </w:r>
            <w:proofErr w:type="spellStart"/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ol</w:t>
            </w:r>
            <w:proofErr w:type="spellEnd"/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 (3.7, 7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2 (3.7, 7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9</w:t>
            </w: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A60679" w:rsidRPr="007E3AF5" w:rsidTr="007E3AF5">
        <w:trPr>
          <w:trHeight w:val="384"/>
        </w:trPr>
        <w:tc>
          <w:tcPr>
            <w:tcW w:w="0" w:type="auto"/>
            <w:shd w:val="clear" w:color="auto" w:fill="auto"/>
            <w:vAlign w:val="center"/>
            <w:hideMark/>
          </w:tcPr>
          <w:p w:rsidR="00A60679" w:rsidRPr="007E3AF5" w:rsidRDefault="00A60679" w:rsidP="00A60679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bA1c, 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.0 (5.8, 8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9 (5.5, 8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27</w:t>
            </w: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A60679" w:rsidRPr="007E3AF5" w:rsidTr="007E3AF5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A60679" w:rsidRPr="007E3AF5" w:rsidRDefault="00A60679" w:rsidP="00A60679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T, IU/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 (29, 5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 (24, 7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5</w:t>
            </w: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A60679" w:rsidRPr="007E3AF5" w:rsidTr="007E3AF5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A60679" w:rsidRPr="007E3AF5" w:rsidRDefault="00A60679" w:rsidP="00A60679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T, IU/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 (12, 3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 (13, 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63</w:t>
            </w: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A60679" w:rsidRPr="007E3AF5" w:rsidTr="007E3AF5">
        <w:trPr>
          <w:trHeight w:val="336"/>
        </w:trPr>
        <w:tc>
          <w:tcPr>
            <w:tcW w:w="0" w:type="auto"/>
            <w:shd w:val="clear" w:color="auto" w:fill="auto"/>
            <w:vAlign w:val="center"/>
            <w:hideMark/>
          </w:tcPr>
          <w:p w:rsidR="00A60679" w:rsidRPr="007E3AF5" w:rsidRDefault="00A60679" w:rsidP="00A60679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LT, </w:t>
            </w:r>
            <w:r w:rsidRPr="007E3A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×</w:t>
            </w: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</w:t>
            </w: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9</w:t>
            </w: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2 (217, 28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3 (216, 28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44</w:t>
            </w: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A60679" w:rsidRPr="007E3AF5" w:rsidTr="007E3AF5">
        <w:trPr>
          <w:trHeight w:val="312"/>
        </w:trPr>
        <w:tc>
          <w:tcPr>
            <w:tcW w:w="0" w:type="auto"/>
            <w:shd w:val="clear" w:color="auto" w:fill="auto"/>
            <w:vAlign w:val="center"/>
            <w:hideMark/>
          </w:tcPr>
          <w:p w:rsidR="00A60679" w:rsidRPr="007E3AF5" w:rsidRDefault="00A60679" w:rsidP="00A60679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B, IU/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0 (35, 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9 (34, 4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2</w:t>
            </w: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A60679" w:rsidRPr="007E3AF5" w:rsidTr="007E3AF5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A60679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 (1.4, 2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 (1.5, 2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49</w:t>
            </w: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A60679" w:rsidRPr="007E3AF5" w:rsidTr="007E3AF5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A606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A60679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Baseline LSM, </w:t>
            </w:r>
            <w:proofErr w:type="spellStart"/>
            <w:r w:rsidRPr="00A60679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kP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 (4.2, 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 (4.2, 5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85</w:t>
            </w: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A60679" w:rsidRPr="007E3AF5" w:rsidTr="007E3AF5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</w:tcPr>
          <w:p w:rsidR="00A60679" w:rsidRDefault="00A60679" w:rsidP="00A606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97967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Medication use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546D7A" w:rsidRDefault="00A60679" w:rsidP="005577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546D7A" w:rsidRDefault="00A60679" w:rsidP="005577B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A60679" w:rsidRPr="007E3AF5" w:rsidTr="0075347E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</w:tcPr>
          <w:p w:rsidR="00A60679" w:rsidRPr="00A97967" w:rsidRDefault="00A60679" w:rsidP="00A60679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5785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Metformin</w:t>
            </w:r>
          </w:p>
        </w:tc>
        <w:tc>
          <w:tcPr>
            <w:tcW w:w="0" w:type="auto"/>
            <w:shd w:val="clear" w:color="auto" w:fill="auto"/>
            <w:noWrap/>
          </w:tcPr>
          <w:p w:rsidR="00A60679" w:rsidRPr="00054AC2" w:rsidRDefault="00407EC7" w:rsidP="00407EC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626</w:t>
            </w:r>
            <w:r w:rsidR="00A60679" w:rsidRPr="00054AC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93.3</w:t>
            </w:r>
            <w:r w:rsidR="00A60679" w:rsidRPr="00054AC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</w:tcPr>
          <w:p w:rsidR="00A60679" w:rsidRPr="00054AC2" w:rsidRDefault="00407EC7" w:rsidP="00407EC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263</w:t>
            </w:r>
            <w:r w:rsidR="00A60679" w:rsidRPr="00054AC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 xml:space="preserve"> (9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5</w:t>
            </w:r>
            <w:r w:rsidR="00A60679" w:rsidRPr="00054AC2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6</w:t>
            </w:r>
            <w:r w:rsidR="00A60679" w:rsidRPr="00054AC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407EC7" w:rsidRDefault="00407EC7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407EC7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0.169</w:t>
            </w:r>
          </w:p>
        </w:tc>
      </w:tr>
      <w:tr w:rsidR="00A60679" w:rsidRPr="007E3AF5" w:rsidTr="0075347E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</w:tcPr>
          <w:p w:rsidR="00A60679" w:rsidRPr="00A97967" w:rsidRDefault="00A60679" w:rsidP="00A60679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5785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Sulfonylurea</w:t>
            </w:r>
          </w:p>
        </w:tc>
        <w:tc>
          <w:tcPr>
            <w:tcW w:w="0" w:type="auto"/>
            <w:shd w:val="clear" w:color="auto" w:fill="auto"/>
            <w:noWrap/>
          </w:tcPr>
          <w:p w:rsidR="00A60679" w:rsidRPr="00054AC2" w:rsidRDefault="00407EC7" w:rsidP="00407EC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275</w:t>
            </w:r>
            <w:r w:rsidR="00A60679" w:rsidRPr="00054AC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41.0</w:t>
            </w:r>
            <w:r w:rsidR="00A60679" w:rsidRPr="00054AC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</w:tcPr>
          <w:p w:rsidR="00A60679" w:rsidRPr="00054AC2" w:rsidRDefault="00407EC7" w:rsidP="00407EC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119</w:t>
            </w:r>
            <w:r w:rsidR="00A60679" w:rsidRPr="00054AC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43.3</w:t>
            </w:r>
            <w:r w:rsidR="00A60679" w:rsidRPr="00054AC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407EC7" w:rsidRDefault="00407EC7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407EC7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0.517</w:t>
            </w:r>
          </w:p>
        </w:tc>
      </w:tr>
      <w:tr w:rsidR="00A60679" w:rsidRPr="007E3AF5" w:rsidTr="0075347E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</w:tcPr>
          <w:p w:rsidR="00A60679" w:rsidRPr="00A97967" w:rsidRDefault="00A60679" w:rsidP="00A60679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DPP4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 </w:t>
            </w:r>
            <w:r w:rsidRPr="0035785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inhibitor</w:t>
            </w:r>
          </w:p>
        </w:tc>
        <w:tc>
          <w:tcPr>
            <w:tcW w:w="0" w:type="auto"/>
            <w:shd w:val="clear" w:color="auto" w:fill="auto"/>
            <w:noWrap/>
          </w:tcPr>
          <w:p w:rsidR="00A60679" w:rsidRPr="00054AC2" w:rsidRDefault="00407EC7" w:rsidP="00407EC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107</w:t>
            </w:r>
            <w:r w:rsidR="00A60679" w:rsidRPr="00054AC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15.9</w:t>
            </w:r>
            <w:r w:rsidR="00A60679" w:rsidRPr="00054AC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</w:tcPr>
          <w:p w:rsidR="00A60679" w:rsidRPr="00054AC2" w:rsidRDefault="00407EC7" w:rsidP="00407EC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45</w:t>
            </w:r>
            <w:r w:rsidR="00A60679" w:rsidRPr="00054AC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16.4</w:t>
            </w:r>
            <w:r w:rsidR="00A60679" w:rsidRPr="00054AC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407EC7" w:rsidRDefault="00407EC7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407EC7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0.874</w:t>
            </w:r>
          </w:p>
        </w:tc>
      </w:tr>
      <w:tr w:rsidR="00A60679" w:rsidRPr="007E3AF5" w:rsidTr="0075347E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</w:tcPr>
          <w:p w:rsidR="00A60679" w:rsidRPr="00357859" w:rsidRDefault="00A60679" w:rsidP="00A60679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5785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Insulin</w:t>
            </w:r>
          </w:p>
        </w:tc>
        <w:tc>
          <w:tcPr>
            <w:tcW w:w="0" w:type="auto"/>
            <w:shd w:val="clear" w:color="auto" w:fill="auto"/>
            <w:noWrap/>
          </w:tcPr>
          <w:p w:rsidR="00A60679" w:rsidRPr="00054AC2" w:rsidRDefault="00407EC7" w:rsidP="00407EC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229</w:t>
            </w:r>
            <w:r w:rsidR="00A60679" w:rsidRPr="00054AC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34.1</w:t>
            </w:r>
            <w:r w:rsidR="00A60679" w:rsidRPr="00054AC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</w:tcPr>
          <w:p w:rsidR="00A60679" w:rsidRPr="00054AC2" w:rsidRDefault="00407EC7" w:rsidP="00407EC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104</w:t>
            </w:r>
            <w:r w:rsidR="00A60679" w:rsidRPr="00054AC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37.8</w:t>
            </w:r>
            <w:r w:rsidR="00A60679" w:rsidRPr="00054AC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407EC7" w:rsidRDefault="00407EC7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407EC7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0.281</w:t>
            </w:r>
          </w:p>
        </w:tc>
      </w:tr>
      <w:tr w:rsidR="00A60679" w:rsidRPr="007E3AF5" w:rsidTr="0075347E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</w:tcPr>
          <w:p w:rsidR="00A60679" w:rsidRPr="00357859" w:rsidRDefault="00A60679" w:rsidP="00A60679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ACE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 </w:t>
            </w:r>
            <w:r w:rsidRPr="0035785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inhibitor</w:t>
            </w:r>
          </w:p>
        </w:tc>
        <w:tc>
          <w:tcPr>
            <w:tcW w:w="0" w:type="auto"/>
            <w:shd w:val="clear" w:color="auto" w:fill="auto"/>
            <w:noWrap/>
          </w:tcPr>
          <w:p w:rsidR="00A60679" w:rsidRPr="00054AC2" w:rsidRDefault="00407EC7" w:rsidP="00407EC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321</w:t>
            </w:r>
            <w:r w:rsidR="00A60679" w:rsidRPr="00054AC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47.8</w:t>
            </w:r>
            <w:r w:rsidR="00A60679" w:rsidRPr="00054AC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</w:tcPr>
          <w:p w:rsidR="00A60679" w:rsidRPr="00054AC2" w:rsidRDefault="00407EC7" w:rsidP="00407EC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12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3</w:t>
            </w:r>
            <w:r w:rsidR="00A60679" w:rsidRPr="00054AC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44.7</w:t>
            </w:r>
            <w:r w:rsidR="00A60679" w:rsidRPr="00054AC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407EC7" w:rsidRDefault="00407EC7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407EC7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0.384</w:t>
            </w:r>
          </w:p>
        </w:tc>
      </w:tr>
      <w:tr w:rsidR="00A60679" w:rsidRPr="007E3AF5" w:rsidTr="0075347E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</w:tcPr>
          <w:p w:rsidR="00A60679" w:rsidRPr="00357859" w:rsidRDefault="00A60679" w:rsidP="00A60679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5785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ARB</w:t>
            </w:r>
          </w:p>
        </w:tc>
        <w:tc>
          <w:tcPr>
            <w:tcW w:w="0" w:type="auto"/>
            <w:shd w:val="clear" w:color="auto" w:fill="auto"/>
            <w:noWrap/>
          </w:tcPr>
          <w:p w:rsidR="00A60679" w:rsidRPr="00054AC2" w:rsidRDefault="00407EC7" w:rsidP="00407EC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166</w:t>
            </w:r>
            <w:r w:rsidR="00A60679" w:rsidRPr="00054AC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24.7</w:t>
            </w:r>
            <w:r w:rsidR="00A60679" w:rsidRPr="00054AC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</w:tcPr>
          <w:p w:rsidR="00A60679" w:rsidRPr="00054AC2" w:rsidRDefault="00407EC7" w:rsidP="00407EC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64</w:t>
            </w:r>
            <w:r w:rsidR="00A60679" w:rsidRPr="00054AC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23.3</w:t>
            </w:r>
            <w:r w:rsidR="00A60679" w:rsidRPr="00054AC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407EC7" w:rsidRDefault="00407EC7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407EC7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0.633</w:t>
            </w:r>
          </w:p>
        </w:tc>
      </w:tr>
      <w:tr w:rsidR="00A60679" w:rsidRPr="007E3AF5" w:rsidTr="0075347E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</w:tcPr>
          <w:p w:rsidR="00A60679" w:rsidRPr="00357859" w:rsidRDefault="00A60679" w:rsidP="00A60679">
            <w:pPr>
              <w:widowControl/>
              <w:spacing w:line="480" w:lineRule="auto"/>
              <w:ind w:firstLineChars="200" w:firstLine="480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357859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Statin</w:t>
            </w:r>
          </w:p>
        </w:tc>
        <w:tc>
          <w:tcPr>
            <w:tcW w:w="0" w:type="auto"/>
            <w:shd w:val="clear" w:color="auto" w:fill="auto"/>
            <w:noWrap/>
          </w:tcPr>
          <w:p w:rsidR="00A60679" w:rsidRPr="00054AC2" w:rsidRDefault="00407EC7" w:rsidP="00407EC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389</w:t>
            </w:r>
            <w:r w:rsidR="00A60679" w:rsidRPr="00054AC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58.0</w:t>
            </w:r>
            <w:r w:rsidR="00A60679" w:rsidRPr="00054AC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</w:tcPr>
          <w:p w:rsidR="00A60679" w:rsidRPr="00054AC2" w:rsidRDefault="00407EC7" w:rsidP="00407EC7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158</w:t>
            </w:r>
            <w:r w:rsidR="00A60679" w:rsidRPr="00054AC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57.5</w:t>
            </w:r>
            <w:r w:rsidR="00A60679" w:rsidRPr="00054AC2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407EC7" w:rsidRDefault="00407EC7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407EC7">
              <w:rPr>
                <w:rFonts w:ascii="Times New Roman" w:eastAsia="宋体" w:hAnsi="Times New Roman" w:cs="Times New Roman" w:hint="eastAsia"/>
                <w:color w:val="FF0000"/>
                <w:kern w:val="0"/>
                <w:sz w:val="24"/>
                <w:szCs w:val="24"/>
              </w:rPr>
              <w:t>0.883</w:t>
            </w:r>
          </w:p>
        </w:tc>
      </w:tr>
      <w:tr w:rsidR="00A60679" w:rsidRPr="007E3AF5" w:rsidTr="007E3AF5">
        <w:trPr>
          <w:trHeight w:val="312"/>
        </w:trPr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A6067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ibrotic progression, </w:t>
            </w:r>
            <w:proofErr w:type="gramStart"/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(</w:t>
            </w:r>
            <w:proofErr w:type="gramEnd"/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 (16.7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 (21.1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60679" w:rsidRPr="007E3AF5" w:rsidRDefault="00A60679" w:rsidP="007E3AF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3</w:t>
            </w:r>
            <w:r w:rsidRPr="007E3AF5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</w:tbl>
    <w:p w:rsidR="007E3AF5" w:rsidRPr="007E3AF5" w:rsidRDefault="007E3AF5" w:rsidP="007E3A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7E3AF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7E3AF5">
        <w:rPr>
          <w:rFonts w:ascii="Times New Roman" w:hAnsi="Times New Roman" w:cs="Times New Roman"/>
          <w:sz w:val="24"/>
          <w:szCs w:val="24"/>
        </w:rPr>
        <w:t xml:space="preserve"> for Mann–Whitney U test, </w:t>
      </w:r>
      <w:r w:rsidRPr="007E3AF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7E3AF5">
        <w:rPr>
          <w:rFonts w:ascii="Times New Roman" w:hAnsi="Times New Roman" w:cs="Times New Roman"/>
          <w:sz w:val="24"/>
          <w:szCs w:val="24"/>
        </w:rPr>
        <w:t xml:space="preserve"> for Chi-square test, </w:t>
      </w:r>
      <w:r w:rsidRPr="007E3AF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7E3AF5">
        <w:rPr>
          <w:rFonts w:ascii="Times New Roman" w:hAnsi="Times New Roman" w:cs="Times New Roman"/>
          <w:sz w:val="24"/>
          <w:szCs w:val="24"/>
        </w:rPr>
        <w:t xml:space="preserve"> for independent-sample t-test</w:t>
      </w:r>
    </w:p>
    <w:p w:rsidR="00731F79" w:rsidRPr="007E3AF5" w:rsidRDefault="00731F79" w:rsidP="007E3AF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31F79" w:rsidRPr="007E3AF5" w:rsidSect="007E3A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C99"/>
    <w:rsid w:val="000230D6"/>
    <w:rsid w:val="002D1A53"/>
    <w:rsid w:val="00407EC7"/>
    <w:rsid w:val="004B6706"/>
    <w:rsid w:val="00731F79"/>
    <w:rsid w:val="00761A02"/>
    <w:rsid w:val="007B4C99"/>
    <w:rsid w:val="007E3AF5"/>
    <w:rsid w:val="008D66B6"/>
    <w:rsid w:val="009070C6"/>
    <w:rsid w:val="00A27D5D"/>
    <w:rsid w:val="00A60679"/>
    <w:rsid w:val="00B1431F"/>
    <w:rsid w:val="00D11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4C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sid w:val="00761A0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4C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sid w:val="00761A0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712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57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dcterms:created xsi:type="dcterms:W3CDTF">2024-05-03T07:19:00Z</dcterms:created>
  <dcterms:modified xsi:type="dcterms:W3CDTF">2024-06-22T08:13:00Z</dcterms:modified>
</cp:coreProperties>
</file>